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9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5"/>
        <w:gridCol w:w="3524"/>
        <w:gridCol w:w="1909"/>
        <w:gridCol w:w="1811"/>
        <w:gridCol w:w="1281"/>
        <w:gridCol w:w="1040"/>
        <w:gridCol w:w="1240"/>
      </w:tblGrid>
      <w:tr>
        <w:trPr>
          <w:trHeight w:val="255" w:hRule="atLeast"/>
        </w:trPr>
        <w:tc>
          <w:tcPr>
            <w:tcW w:w="96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fr-FR"/>
              </w:rPr>
              <w:t>Additional  file 7: Phenotypic data  Information on 96 accessions used in the association study and diversity analysi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Accession Number</w:t>
            </w:r>
          </w:p>
        </w:tc>
        <w:tc>
          <w:tcPr>
            <w:tcW w:w="35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Accession Name</w:t>
            </w:r>
          </w:p>
        </w:tc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species</w:t>
            </w:r>
          </w:p>
        </w:tc>
        <w:tc>
          <w:tcPr>
            <w:tcW w:w="18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mature fruit color</w:t>
            </w:r>
          </w:p>
        </w:tc>
        <w:tc>
          <w:tcPr>
            <w:tcW w:w="23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Traits </w:t>
            </w:r>
            <w:r>
              <w:rPr>
                <w:rFonts w:eastAsia="Times New Roman" w:cs="Arial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</w:r>
          </w:p>
        </w:tc>
        <w:tc>
          <w:tcPr>
            <w:tcW w:w="35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</w:r>
          </w:p>
        </w:tc>
        <w:tc>
          <w:tcPr>
            <w:tcW w:w="18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FW (g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CN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FSI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01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ervil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5.796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183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752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02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evovil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ycopersic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09.1314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.9106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7959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03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Ferum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ycopersic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09.6644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238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806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04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M-82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ycopersic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62.601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4525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.0552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14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lémentin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5.40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2525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989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20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San Marzano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ycopersic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70.00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2451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.2742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28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Plovdiv XXIVa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41.579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05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.094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31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Microtom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ycopersic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6.91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.1673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761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32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Moneymaker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ycopersic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99.536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49193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409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56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Wva 700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4.25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10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684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58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Wva 10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9.687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7173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483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62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1478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pimpinellifoli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05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30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736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68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° 108 Red Currant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pimpinellifoli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00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.983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.0114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70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° 2909 Lycopersicon sp.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5.121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05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.1414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72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° 2921 Lyc. Pimpinellifolium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pimpinellifoli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15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0173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724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75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° 4156 Blumen Strauss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pimpinellifoli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.662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.933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.2388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76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° 135 Green Gag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9.90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133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765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77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°1565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0.187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283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364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78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° 2759 Enano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4.837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.333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565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79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° 933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3.637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.8173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292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93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° 2257 Dikorastushii...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3.546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.583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7908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94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° 1011 Srednei Velichiny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ycopersic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3.297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9784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184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97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° 347 Yablochnyi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0.487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35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131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98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° 795 Pescio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2.107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.8173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917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01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° 884 Alagabotskii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4.487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.35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7787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02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° 739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54.129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7.5214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6122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06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1025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5.079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10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139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08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1231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4.987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183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525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10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1307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4.746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1525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598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17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1388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6.887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4.0469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7936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18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1420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9.682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5.13214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141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22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145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4.96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00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.0645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23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1461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.93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0173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056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24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1464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.249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0173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402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25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1482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9.659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30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018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29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0147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ycopersic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16.771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.9395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7893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30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0172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7.681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.483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33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0409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ycopersic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16.722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5.4792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7208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34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046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ycopersic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08.89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2.71177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7041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36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0473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ycopersic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49.887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9.533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6327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45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1543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1.267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15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.3821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49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2095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6.90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.5988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50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2131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40.357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4.51177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518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52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2307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5.999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.3284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7592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53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2308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7.699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91547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699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55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2402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6.771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233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7049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56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2619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3.771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4.133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7519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58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2675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4.987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00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392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59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2688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4.337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00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958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63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0400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pimpinellifoli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10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083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062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64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0411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pimpinellifoli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.137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15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176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69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1371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pimpinellifoli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30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033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639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73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1547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pimpinellifoli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.421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00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174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86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1689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pimpinellifoli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20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133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74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199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tomate Richter's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.821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0673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472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02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GN 18399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6.45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083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03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 1589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pimpinellifoli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40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083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996</w:t>
            </w:r>
          </w:p>
        </w:tc>
      </w:tr>
      <w:tr>
        <w:trPr>
          <w:trHeight w:val="51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05</w:t>
            </w:r>
          </w:p>
        </w:tc>
        <w:tc>
          <w:tcPr>
            <w:tcW w:w="3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. pimpinellifolium atypique, site 10 (F300045)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0.42101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15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.1253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34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Atom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6.496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533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738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36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PI 365923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5.321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083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764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38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PI 129088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2.33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.1548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843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40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 285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5.962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158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402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44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Yellow Pear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9.05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35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.5405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49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herry Gold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7.526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556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84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50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herry VFNT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1.601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00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671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52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Droplet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6.712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2173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.4354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53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Monplaisir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2.487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2173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812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54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Farthest North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8.912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.133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394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56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Minibel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9.45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4.1673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7867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58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Ohmiya Suncherry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3.821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10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732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67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Tiny tim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1.079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80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867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71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elsior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2.121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0173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.6728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73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Orange Cocktail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ycopersic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60.707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4.07209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093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74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Marpha n°2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8.537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.30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7901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75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erise Ildi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7.65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60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.1476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79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erise Orange d'Uzès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3.821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2673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619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80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erise du sud ouest n° 2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0.221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15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816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84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erise ros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0.45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80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276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87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isterno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1.55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35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742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88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iollo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6.109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.67288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7505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91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Pyriform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0.037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033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.3245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92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8 bis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0.65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2173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9473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93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osta Rica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5.871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3.1673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772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94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Phyra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5.25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2173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.1248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96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Poire jaun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.cerasiform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6.942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2298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.5153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317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Heinz 170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ycopersic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43.70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.50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.3732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321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Edkawy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ycopersic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224.301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1.1824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6418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341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a 6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ycopersic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40.4543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5.183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7926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354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Stupicke Polni Ran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ycopersic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61.211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4.156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398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359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Muchamiel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lycopersicum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e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172.9426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5.5395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0.8088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06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PI247087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habrochaites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green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/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/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07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71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pennellii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green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/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/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228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1401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chesmaniae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orange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/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/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R00X</w:t>
            </w:r>
          </w:p>
        </w:tc>
        <w:tc>
          <w:tcPr>
            <w:tcW w:w="3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S.chmielewskii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green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/A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/A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835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20"/>
                <w:szCs w:val="20"/>
                <w:vertAlign w:val="superscript"/>
                <w:lang w:eastAsia="fr-FR"/>
              </w:rPr>
              <w:t>a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 Values for fruit weight (FW), locule number (LCN)  are adjusted mean from two years of experimen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08:58:00Z</dcterms:created>
  <dc:creator>lamira</dc:creator>
  <dc:description/>
  <cp:keywords/>
  <dc:language>en-US</dc:language>
  <cp:lastModifiedBy>lamira</cp:lastModifiedBy>
  <dcterms:modified xsi:type="dcterms:W3CDTF">2014-10-08T08:58:00Z</dcterms:modified>
  <cp:revision>1</cp:revision>
  <dc:subject/>
  <dc:title/>
</cp:coreProperties>
</file>